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6D005" w14:textId="54B4D3B7" w:rsidR="008B51D3" w:rsidRDefault="00F91160" w:rsidP="008B51D3">
      <w:pPr>
        <w:spacing w:line="480" w:lineRule="auto"/>
      </w:pPr>
      <w:bookmarkStart w:id="0" w:name="__DdeLink__323_57529430"/>
      <w:r>
        <w:rPr>
          <w:rFonts w:ascii="Times New Roman" w:hAnsi="Times New Roman" w:cs="Times New Roman"/>
          <w:b/>
          <w:sz w:val="28"/>
          <w:szCs w:val="28"/>
        </w:rPr>
        <w:t>D</w:t>
      </w:r>
      <w:r w:rsidR="008B51D3">
        <w:rPr>
          <w:rFonts w:ascii="Times New Roman" w:hAnsi="Times New Roman" w:cs="Times New Roman"/>
          <w:b/>
          <w:sz w:val="28"/>
          <w:szCs w:val="28"/>
        </w:rPr>
        <w:t xml:space="preserve">raft genome of the European medicinal leech </w:t>
      </w:r>
      <w:proofErr w:type="spellStart"/>
      <w:r w:rsidR="008B51D3">
        <w:rPr>
          <w:rFonts w:ascii="Times New Roman" w:hAnsi="Times New Roman" w:cs="Times New Roman"/>
          <w:b/>
          <w:i/>
          <w:sz w:val="28"/>
          <w:szCs w:val="28"/>
        </w:rPr>
        <w:t>Hirudo</w:t>
      </w:r>
      <w:proofErr w:type="spellEnd"/>
      <w:r w:rsidR="008B51D3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="008B51D3">
        <w:rPr>
          <w:rFonts w:ascii="Times New Roman" w:hAnsi="Times New Roman" w:cs="Times New Roman"/>
          <w:b/>
          <w:i/>
          <w:sz w:val="28"/>
          <w:szCs w:val="28"/>
        </w:rPr>
        <w:t>medicinalis</w:t>
      </w:r>
      <w:proofErr w:type="spellEnd"/>
      <w:r w:rsidR="008B51D3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(Annelida,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Clitellat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,</w:t>
      </w:r>
      <w:r w:rsidR="008B51D3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8B51D3">
        <w:rPr>
          <w:rFonts w:ascii="Times New Roman" w:hAnsi="Times New Roman" w:cs="Times New Roman"/>
          <w:b/>
          <w:sz w:val="28"/>
          <w:szCs w:val="28"/>
        </w:rPr>
        <w:t>Hirudiniformes</w:t>
      </w:r>
      <w:proofErr w:type="spellEnd"/>
      <w:r w:rsidR="008B51D3">
        <w:rPr>
          <w:rFonts w:ascii="Times New Roman" w:hAnsi="Times New Roman" w:cs="Times New Roman"/>
          <w:b/>
          <w:sz w:val="28"/>
          <w:szCs w:val="28"/>
        </w:rPr>
        <w:t xml:space="preserve">) with emphasis on </w:t>
      </w:r>
      <w:bookmarkEnd w:id="0"/>
      <w:r w:rsidR="008B51D3">
        <w:rPr>
          <w:rFonts w:ascii="Times New Roman" w:hAnsi="Times New Roman" w:cs="Times New Roman"/>
          <w:b/>
          <w:sz w:val="28"/>
          <w:szCs w:val="28"/>
        </w:rPr>
        <w:t>anticoagulants</w:t>
      </w:r>
      <w:bookmarkStart w:id="1" w:name="_GoBack"/>
      <w:bookmarkEnd w:id="1"/>
    </w:p>
    <w:p w14:paraId="75772010" w14:textId="77777777" w:rsidR="008B51D3" w:rsidRDefault="008B51D3" w:rsidP="008B51D3">
      <w:pPr>
        <w:spacing w:line="480" w:lineRule="auto"/>
        <w:rPr>
          <w:rFonts w:ascii="Times New Roman" w:hAnsi="Times New Roman" w:cs="Times New Roman"/>
        </w:rPr>
      </w:pPr>
    </w:p>
    <w:p w14:paraId="7615F441" w14:textId="77777777" w:rsidR="008B51D3" w:rsidRDefault="008B51D3" w:rsidP="008B51D3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Sebastian Kvist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</w:rPr>
        <w:t>*, Alejandro Manzano-Marí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Danielle de Carle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Peter Trontelj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&amp; Mark E. Siddall</w:t>
      </w:r>
      <w:r>
        <w:rPr>
          <w:rFonts w:ascii="Times New Roman" w:hAnsi="Times New Roman" w:cs="Times New Roman"/>
          <w:vertAlign w:val="superscript"/>
        </w:rPr>
        <w:t>5</w:t>
      </w:r>
    </w:p>
    <w:p w14:paraId="434857ED" w14:textId="77777777" w:rsidR="008B51D3" w:rsidRDefault="008B51D3" w:rsidP="008B51D3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4961F1BE" w14:textId="77777777" w:rsidR="008B51D3" w:rsidRDefault="008B51D3" w:rsidP="008B51D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Department of Natural History, Royal Ontario Museum, 100 Queen’s Park, Toronto, ON M5S 2C6, Canada</w:t>
      </w:r>
    </w:p>
    <w:p w14:paraId="4D83ED46" w14:textId="77777777" w:rsidR="008B51D3" w:rsidRDefault="008B51D3" w:rsidP="008B51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Department of Ecology and Evolutionary Biology, University of Toronto, 25 </w:t>
      </w:r>
      <w:proofErr w:type="spellStart"/>
      <w:r>
        <w:rPr>
          <w:rFonts w:ascii="Times New Roman" w:hAnsi="Times New Roman" w:cs="Times New Roman"/>
        </w:rPr>
        <w:t>Willcocks</w:t>
      </w:r>
      <w:proofErr w:type="spellEnd"/>
      <w:r>
        <w:rPr>
          <w:rFonts w:ascii="Times New Roman" w:hAnsi="Times New Roman" w:cs="Times New Roman"/>
        </w:rPr>
        <w:t xml:space="preserve"> Street, Toronto, ON M5S 2B4, Canada</w:t>
      </w:r>
    </w:p>
    <w:p w14:paraId="59327BCE" w14:textId="77777777" w:rsidR="008B51D3" w:rsidRDefault="008B51D3" w:rsidP="008B51D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proofErr w:type="gramStart"/>
      <w:r>
        <w:rPr>
          <w:rFonts w:ascii="Times New Roman" w:eastAsia="Times New Roman" w:hAnsi="Times New Roman" w:cs="Times New Roman"/>
        </w:rPr>
        <w:t>Centre</w:t>
      </w:r>
      <w:proofErr w:type="gramEnd"/>
      <w:r>
        <w:rPr>
          <w:rFonts w:ascii="Times New Roman" w:eastAsia="Times New Roman" w:hAnsi="Times New Roman" w:cs="Times New Roman"/>
        </w:rPr>
        <w:t xml:space="preserve"> for Microbiology and Environmental Systems Science, University of Vienna, 1090 Vienna, Austria</w:t>
      </w:r>
    </w:p>
    <w:p w14:paraId="00C484D4" w14:textId="77777777" w:rsidR="008B51D3" w:rsidRDefault="008B51D3" w:rsidP="008B51D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Department of Biology, Biotechnical Faculty, University of Ljubljana, </w:t>
      </w:r>
      <w:proofErr w:type="spellStart"/>
      <w:r>
        <w:rPr>
          <w:rFonts w:ascii="Times New Roman" w:eastAsia="Times New Roman" w:hAnsi="Times New Roman" w:cs="Times New Roman"/>
        </w:rPr>
        <w:t>Jamnikarjeva</w:t>
      </w:r>
      <w:proofErr w:type="spellEnd"/>
      <w:r>
        <w:rPr>
          <w:rFonts w:ascii="Times New Roman" w:eastAsia="Times New Roman" w:hAnsi="Times New Roman" w:cs="Times New Roman"/>
        </w:rPr>
        <w:t xml:space="preserve"> 101, 1000 Ljubljana, Slovenia</w:t>
      </w:r>
    </w:p>
    <w:p w14:paraId="0E285737" w14:textId="77777777" w:rsidR="008B51D3" w:rsidRDefault="008B51D3" w:rsidP="008B51D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</w:rPr>
        <w:t>Division of invertebrate Zoology, American Museum of Natural History, 79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Street @ Central Park West, New York, NY 10025, USA.</w:t>
      </w:r>
    </w:p>
    <w:p w14:paraId="69E4A3AC" w14:textId="77777777" w:rsidR="008B5E7B" w:rsidRDefault="008B5E7B"/>
    <w:p w14:paraId="3CA6942D" w14:textId="77777777" w:rsidR="008B51D3" w:rsidRDefault="008B51D3"/>
    <w:p w14:paraId="5D8F545B" w14:textId="77777777" w:rsidR="008B51D3" w:rsidRDefault="008B51D3"/>
    <w:p w14:paraId="5EA40CA9" w14:textId="77777777" w:rsidR="008B51D3" w:rsidRDefault="008B51D3"/>
    <w:p w14:paraId="568694EC" w14:textId="77777777" w:rsidR="008B51D3" w:rsidRDefault="008B51D3"/>
    <w:p w14:paraId="040C004C" w14:textId="77777777" w:rsidR="008B51D3" w:rsidRDefault="008B51D3"/>
    <w:p w14:paraId="765F7A21" w14:textId="77777777" w:rsidR="008B51D3" w:rsidRDefault="008B51D3"/>
    <w:p w14:paraId="47DD44F1" w14:textId="77777777" w:rsidR="008B51D3" w:rsidRDefault="008B51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1923"/>
        <w:gridCol w:w="2056"/>
        <w:gridCol w:w="1923"/>
        <w:gridCol w:w="1867"/>
        <w:gridCol w:w="1787"/>
      </w:tblGrid>
      <w:tr w:rsidR="000E5BB5" w:rsidRPr="003A06AD" w14:paraId="20739B28" w14:textId="77777777" w:rsidTr="000E5BB5">
        <w:tc>
          <w:tcPr>
            <w:tcW w:w="1849" w:type="dxa"/>
          </w:tcPr>
          <w:p w14:paraId="42394720" w14:textId="77777777" w:rsidR="000E5BB5" w:rsidRPr="003A06AD" w:rsidRDefault="000E5BB5" w:rsidP="00D70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ene ID</w:t>
            </w:r>
          </w:p>
        </w:tc>
        <w:tc>
          <w:tcPr>
            <w:tcW w:w="1923" w:type="dxa"/>
          </w:tcPr>
          <w:p w14:paraId="4E9D6B98" w14:textId="77777777" w:rsidR="000E5BB5" w:rsidRPr="003A06AD" w:rsidRDefault="000E5BB5" w:rsidP="00D70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Local database (e-value)</w:t>
            </w:r>
          </w:p>
        </w:tc>
        <w:tc>
          <w:tcPr>
            <w:tcW w:w="2056" w:type="dxa"/>
          </w:tcPr>
          <w:p w14:paraId="083586CE" w14:textId="77777777" w:rsidR="000E5BB5" w:rsidRPr="003A06AD" w:rsidRDefault="000E5BB5" w:rsidP="00D70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BLASTp</w:t>
            </w:r>
            <w:proofErr w:type="spellEnd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r.</w:t>
            </w:r>
          </w:p>
        </w:tc>
        <w:tc>
          <w:tcPr>
            <w:tcW w:w="1923" w:type="dxa"/>
          </w:tcPr>
          <w:p w14:paraId="0881457C" w14:textId="77777777" w:rsidR="000E5BB5" w:rsidRPr="003A06AD" w:rsidRDefault="000E5BB5" w:rsidP="00D70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BLASTp</w:t>
            </w:r>
            <w:proofErr w:type="spellEnd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wiss-</w:t>
            </w:r>
            <w:proofErr w:type="spellStart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Prot</w:t>
            </w:r>
            <w:proofErr w:type="spellEnd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e-value)</w:t>
            </w:r>
          </w:p>
        </w:tc>
        <w:tc>
          <w:tcPr>
            <w:tcW w:w="1867" w:type="dxa"/>
          </w:tcPr>
          <w:p w14:paraId="625365CF" w14:textId="77777777" w:rsidR="000E5BB5" w:rsidRPr="003A06AD" w:rsidRDefault="000E5BB5" w:rsidP="00D70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BLASTp</w:t>
            </w:r>
            <w:proofErr w:type="spellEnd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Pfam</w:t>
            </w:r>
            <w:proofErr w:type="spellEnd"/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e-value)</w:t>
            </w:r>
          </w:p>
        </w:tc>
        <w:tc>
          <w:tcPr>
            <w:tcW w:w="1787" w:type="dxa"/>
          </w:tcPr>
          <w:p w14:paraId="3475A625" w14:textId="77777777" w:rsidR="000E5BB5" w:rsidRPr="003A06AD" w:rsidRDefault="000E5BB5" w:rsidP="00D70F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06AD">
              <w:rPr>
                <w:rFonts w:ascii="Times New Roman" w:hAnsi="Times New Roman" w:cs="Times New Roman"/>
                <w:b/>
                <w:sz w:val="20"/>
                <w:szCs w:val="20"/>
              </w:rPr>
              <w:t>Signal peptide (position)</w:t>
            </w:r>
          </w:p>
        </w:tc>
      </w:tr>
      <w:tr w:rsidR="000E5BB5" w:rsidRPr="003A06AD" w14:paraId="5D4519AD" w14:textId="77777777" w:rsidTr="000E5BB5">
        <w:tc>
          <w:tcPr>
            <w:tcW w:w="1849" w:type="dxa"/>
          </w:tcPr>
          <w:p w14:paraId="0E140C79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1256-snap-gene-0.27-mRNA-1</w:t>
            </w:r>
          </w:p>
        </w:tc>
        <w:tc>
          <w:tcPr>
            <w:tcW w:w="1923" w:type="dxa"/>
          </w:tcPr>
          <w:p w14:paraId="5ADB1AB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3A06AD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and metalloproteinase with a </w:t>
            </w:r>
            <w:proofErr w:type="spellStart"/>
            <w:r w:rsidRPr="003A06AD">
              <w:rPr>
                <w:rFonts w:ascii="Times New Roman" w:hAnsi="Times New Roman" w:cs="Times New Roman"/>
              </w:rPr>
              <w:t>thrombospond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motif (1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13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229CBFAA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and metalloproteinase domain-containing protein (2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24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7271A6C9" w14:textId="77777777" w:rsidR="000E5BB5" w:rsidRPr="008F5AB5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and metalloproteinase domain-containing protein</w:t>
            </w:r>
            <w:r>
              <w:rPr>
                <w:rFonts w:ascii="Times New Roman" w:hAnsi="Times New Roman" w:cs="Times New Roman"/>
              </w:rPr>
              <w:t xml:space="preserve"> (1.7E</w:t>
            </w:r>
            <w:r>
              <w:rPr>
                <w:rFonts w:ascii="Times New Roman" w:hAnsi="Times New Roman" w:cs="Times New Roman"/>
                <w:vertAlign w:val="superscript"/>
              </w:rPr>
              <w:t>-1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0D18588C" w14:textId="77777777" w:rsidR="000E5BB5" w:rsidRPr="002C2482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proly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M12B) family </w:t>
            </w:r>
            <w:proofErr w:type="spellStart"/>
            <w:r>
              <w:rPr>
                <w:rFonts w:ascii="Times New Roman" w:hAnsi="Times New Roman" w:cs="Times New Roman"/>
              </w:rPr>
              <w:t>zimn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talloprote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3.5E</w:t>
            </w:r>
            <w:r>
              <w:rPr>
                <w:rFonts w:ascii="Times New Roman" w:hAnsi="Times New Roman" w:cs="Times New Roman"/>
                <w:vertAlign w:val="superscript"/>
              </w:rPr>
              <w:t>-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7A09992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7ACC62D7" w14:textId="77777777" w:rsidTr="000E5BB5">
        <w:tc>
          <w:tcPr>
            <w:tcW w:w="1849" w:type="dxa"/>
          </w:tcPr>
          <w:p w14:paraId="3EF6D7CA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genemark</w:t>
            </w:r>
            <w:proofErr w:type="gramEnd"/>
            <w:r w:rsidRPr="003A06AD">
              <w:rPr>
                <w:rFonts w:ascii="Times New Roman" w:hAnsi="Times New Roman" w:cs="Times New Roman"/>
              </w:rPr>
              <w:t>-186085-processed-gene-0.0-mRNA-1</w:t>
            </w:r>
          </w:p>
        </w:tc>
        <w:tc>
          <w:tcPr>
            <w:tcW w:w="1923" w:type="dxa"/>
          </w:tcPr>
          <w:p w14:paraId="77DA77BE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Apyrase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3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74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1330BB7F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Hypothetical protein (2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56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4F95BA32" w14:textId="77777777" w:rsidR="000E5BB5" w:rsidRPr="004E78F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1.9E</w:t>
            </w:r>
            <w:r>
              <w:rPr>
                <w:rFonts w:ascii="Times New Roman" w:hAnsi="Times New Roman" w:cs="Times New Roman"/>
                <w:vertAlign w:val="superscript"/>
              </w:rPr>
              <w:t>-1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3E14FFCF" w14:textId="77777777" w:rsidR="000E5BB5" w:rsidRPr="00443447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y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1.2E</w:t>
            </w:r>
            <w:r>
              <w:rPr>
                <w:rFonts w:ascii="Times New Roman" w:hAnsi="Times New Roman" w:cs="Times New Roman"/>
                <w:vertAlign w:val="superscript"/>
              </w:rPr>
              <w:t>-1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46A6746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5F612530" w14:textId="77777777" w:rsidTr="000E5BB5">
        <w:tc>
          <w:tcPr>
            <w:tcW w:w="1849" w:type="dxa"/>
          </w:tcPr>
          <w:p w14:paraId="0DF8C0A1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1206-snap-gene-0.30-mRNA-1</w:t>
            </w:r>
          </w:p>
        </w:tc>
        <w:tc>
          <w:tcPr>
            <w:tcW w:w="1923" w:type="dxa"/>
          </w:tcPr>
          <w:p w14:paraId="4C804193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Kunitz</w:t>
            </w:r>
            <w:proofErr w:type="spellEnd"/>
            <w:r w:rsidRPr="003A06AD">
              <w:rPr>
                <w:rFonts w:ascii="Times New Roman" w:hAnsi="Times New Roman" w:cs="Times New Roman"/>
              </w:rPr>
              <w:t>-type serine protease inhibitor (5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2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6F60892E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nitz</w:t>
            </w:r>
            <w:proofErr w:type="spellEnd"/>
            <w:r>
              <w:rPr>
                <w:rFonts w:ascii="Times New Roman" w:hAnsi="Times New Roman" w:cs="Times New Roman"/>
              </w:rPr>
              <w:t>/Bovine pancreatic trypsin inhibitor domain protein (0)</w:t>
            </w:r>
          </w:p>
        </w:tc>
        <w:tc>
          <w:tcPr>
            <w:tcW w:w="1923" w:type="dxa"/>
          </w:tcPr>
          <w:p w14:paraId="657B8F50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nitz</w:t>
            </w:r>
            <w:proofErr w:type="spellEnd"/>
            <w:r>
              <w:rPr>
                <w:rFonts w:ascii="Times New Roman" w:hAnsi="Times New Roman" w:cs="Times New Roman"/>
              </w:rPr>
              <w:t xml:space="preserve"> BPTI domain containing protein (0)</w:t>
            </w:r>
          </w:p>
        </w:tc>
        <w:tc>
          <w:tcPr>
            <w:tcW w:w="1867" w:type="dxa"/>
          </w:tcPr>
          <w:p w14:paraId="5035D597" w14:textId="77777777" w:rsidR="000E5BB5" w:rsidRPr="00342094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ondin</w:t>
            </w:r>
            <w:proofErr w:type="spellEnd"/>
            <w:r>
              <w:rPr>
                <w:rFonts w:ascii="Times New Roman" w:hAnsi="Times New Roman" w:cs="Times New Roman"/>
              </w:rPr>
              <w:t>-N (4.2E</w:t>
            </w:r>
            <w:r>
              <w:rPr>
                <w:rFonts w:ascii="Times New Roman" w:hAnsi="Times New Roman" w:cs="Times New Roman"/>
                <w:vertAlign w:val="superscript"/>
              </w:rPr>
              <w:t>-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3C4FE06A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36CB9C8B" w14:textId="77777777" w:rsidTr="000E5BB5">
        <w:tc>
          <w:tcPr>
            <w:tcW w:w="1849" w:type="dxa"/>
          </w:tcPr>
          <w:p w14:paraId="2CDC84BF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genemark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2355-processed-gene-0.4-mRNA-1</w:t>
            </w:r>
          </w:p>
        </w:tc>
        <w:tc>
          <w:tcPr>
            <w:tcW w:w="1923" w:type="dxa"/>
          </w:tcPr>
          <w:p w14:paraId="1FC04944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Fibrinogenase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precursor (1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8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2EC787E7" w14:textId="77777777" w:rsidR="000E5BB5" w:rsidRPr="0041221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ymotrypsinogen</w:t>
            </w:r>
            <w:proofErr w:type="spellEnd"/>
            <w:r>
              <w:rPr>
                <w:rFonts w:ascii="Times New Roman" w:hAnsi="Times New Roman" w:cs="Times New Roman"/>
              </w:rPr>
              <w:t xml:space="preserve"> A-like (6.0E</w:t>
            </w:r>
            <w:r>
              <w:rPr>
                <w:rFonts w:ascii="Times New Roman" w:hAnsi="Times New Roman" w:cs="Times New Roman"/>
                <w:vertAlign w:val="superscript"/>
              </w:rPr>
              <w:t>-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37B5665C" w14:textId="77777777" w:rsidR="000E5BB5" w:rsidRPr="007E09B4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 S1domain-containing protein (8.8E</w:t>
            </w:r>
            <w:r>
              <w:rPr>
                <w:rFonts w:ascii="Times New Roman" w:hAnsi="Times New Roman" w:cs="Times New Roman"/>
                <w:vertAlign w:val="superscript"/>
              </w:rPr>
              <w:t>-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4524AF2A" w14:textId="77777777" w:rsidR="000E5BB5" w:rsidRPr="003D0C0F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sin (1.8E</w:t>
            </w:r>
            <w:r>
              <w:rPr>
                <w:rFonts w:ascii="Times New Roman" w:hAnsi="Times New Roman" w:cs="Times New Roman"/>
                <w:vertAlign w:val="superscript"/>
              </w:rPr>
              <w:t>-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2B60ACA2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681FBC17" w14:textId="77777777" w:rsidTr="000E5BB5">
        <w:tc>
          <w:tcPr>
            <w:tcW w:w="1849" w:type="dxa"/>
          </w:tcPr>
          <w:p w14:paraId="3C41443B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89619-snap-gene-0.7-mRNA-1</w:t>
            </w:r>
          </w:p>
        </w:tc>
        <w:tc>
          <w:tcPr>
            <w:tcW w:w="1923" w:type="dxa"/>
          </w:tcPr>
          <w:p w14:paraId="65DBF2A6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Chrysopt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precursor (2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11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41F8C377" w14:textId="77777777" w:rsidR="000E5BB5" w:rsidRPr="00AB7E47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3.0E</w:t>
            </w:r>
            <w:r>
              <w:rPr>
                <w:rFonts w:ascii="Times New Roman" w:hAnsi="Times New Roman" w:cs="Times New Roman"/>
                <w:vertAlign w:val="superscript"/>
              </w:rPr>
              <w:t>-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7F6F7B0D" w14:textId="77777777" w:rsidR="000E5BB5" w:rsidRPr="00987C3B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2.2E</w:t>
            </w:r>
            <w:r>
              <w:rPr>
                <w:rFonts w:ascii="Times New Roman" w:hAnsi="Times New Roman" w:cs="Times New Roman"/>
                <w:vertAlign w:val="superscript"/>
              </w:rPr>
              <w:t>-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72D0A538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nucleotidase (6.2E</w:t>
            </w:r>
            <w:r>
              <w:rPr>
                <w:rFonts w:ascii="Times New Roman" w:hAnsi="Times New Roman" w:cs="Times New Roman"/>
                <w:vertAlign w:val="superscript"/>
              </w:rPr>
              <w:t>-42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87" w:type="dxa"/>
          </w:tcPr>
          <w:p w14:paraId="495F4D2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06ADAA97" w14:textId="77777777" w:rsidTr="000E5BB5">
        <w:tc>
          <w:tcPr>
            <w:tcW w:w="1849" w:type="dxa"/>
          </w:tcPr>
          <w:p w14:paraId="247F9FEA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genemark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00184-processed-gene-0.8-mRNA-1</w:t>
            </w:r>
          </w:p>
        </w:tc>
        <w:tc>
          <w:tcPr>
            <w:tcW w:w="1923" w:type="dxa"/>
          </w:tcPr>
          <w:p w14:paraId="170290DF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Both</w:t>
            </w:r>
            <w:r>
              <w:rPr>
                <w:rFonts w:ascii="Times New Roman" w:hAnsi="Times New Roman" w:cs="Times New Roman"/>
              </w:rPr>
              <w:t>r</w:t>
            </w:r>
            <w:r w:rsidRPr="003A06AD">
              <w:rPr>
                <w:rFonts w:ascii="Times New Roman" w:hAnsi="Times New Roman" w:cs="Times New Roman"/>
              </w:rPr>
              <w:t>ojarac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5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587C8976" w14:textId="77777777" w:rsidR="000E5BB5" w:rsidRPr="0055366F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1.0E</w:t>
            </w:r>
            <w:r>
              <w:rPr>
                <w:rFonts w:ascii="Times New Roman" w:hAnsi="Times New Roman" w:cs="Times New Roman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3CB25486" w14:textId="77777777" w:rsidR="000E5BB5" w:rsidRPr="0098513B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type </w:t>
            </w: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ain-containing protein (1.2E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0617EA9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type </w:t>
            </w: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2.2E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5744D509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277A2B41" w14:textId="77777777" w:rsidTr="000E5BB5">
        <w:tc>
          <w:tcPr>
            <w:tcW w:w="1849" w:type="dxa"/>
          </w:tcPr>
          <w:p w14:paraId="4F76210C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genemark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00276-processed-gene-1.12-mRNA-1</w:t>
            </w:r>
          </w:p>
        </w:tc>
        <w:tc>
          <w:tcPr>
            <w:tcW w:w="1923" w:type="dxa"/>
          </w:tcPr>
          <w:p w14:paraId="53C8FCFA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Nitric oxide (4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6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609DE042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DH—cytochrome P450 </w:t>
            </w:r>
            <w:proofErr w:type="spellStart"/>
            <w:r>
              <w:rPr>
                <w:rFonts w:ascii="Times New Roman" w:hAnsi="Times New Roman" w:cs="Times New Roman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923" w:type="dxa"/>
          </w:tcPr>
          <w:p w14:paraId="23B121DD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DH—cytochrome P450 </w:t>
            </w:r>
            <w:proofErr w:type="spellStart"/>
            <w:r>
              <w:rPr>
                <w:rFonts w:ascii="Times New Roman" w:hAnsi="Times New Roman" w:cs="Times New Roman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67" w:type="dxa"/>
          </w:tcPr>
          <w:p w14:paraId="5D6CE59D" w14:textId="77777777" w:rsidR="000E5BB5" w:rsidRPr="00613E82" w:rsidRDefault="000E5BB5" w:rsidP="00D70F6B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lang w:val="en-CA"/>
              </w:rPr>
              <w:t>FAD Binding domain (4.4E</w:t>
            </w:r>
            <w:r>
              <w:rPr>
                <w:rFonts w:ascii="Times New Roman" w:eastAsia="Times New Roman" w:hAnsi="Times New Roman" w:cs="Times New Roman"/>
                <w:bCs/>
                <w:kern w:val="36"/>
                <w:vertAlign w:val="superscript"/>
                <w:lang w:val="en-CA"/>
              </w:rPr>
              <w:t>-62</w:t>
            </w:r>
            <w:r>
              <w:rPr>
                <w:rFonts w:ascii="Times New Roman" w:eastAsia="Times New Roman" w:hAnsi="Times New Roman" w:cs="Times New Roman"/>
                <w:bCs/>
                <w:kern w:val="36"/>
                <w:lang w:val="en-CA"/>
              </w:rPr>
              <w:t>)</w:t>
            </w:r>
          </w:p>
          <w:p w14:paraId="35B19911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794A03A1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2B40CD3A" w14:textId="77777777" w:rsidTr="000E5BB5">
        <w:tc>
          <w:tcPr>
            <w:tcW w:w="1849" w:type="dxa"/>
          </w:tcPr>
          <w:p w14:paraId="14DA288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2550-snap-gene-0.87-mRNA-1</w:t>
            </w:r>
          </w:p>
        </w:tc>
        <w:tc>
          <w:tcPr>
            <w:tcW w:w="1923" w:type="dxa"/>
          </w:tcPr>
          <w:p w14:paraId="14C0024B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Agglucet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6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6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2524A627" w14:textId="77777777" w:rsidR="000E5BB5" w:rsidRPr="00250225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9.0E</w:t>
            </w:r>
            <w:r>
              <w:rPr>
                <w:rFonts w:ascii="Times New Roman" w:hAnsi="Times New Roman" w:cs="Times New Roman"/>
                <w:vertAlign w:val="superscript"/>
              </w:rPr>
              <w:t>-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0A06F4C5" w14:textId="77777777" w:rsidR="000E5BB5" w:rsidRPr="00895971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type </w:t>
            </w: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ain-containing protein (7.2E</w:t>
            </w:r>
            <w:r>
              <w:rPr>
                <w:rFonts w:ascii="Times New Roman" w:hAnsi="Times New Roman" w:cs="Times New Roman"/>
                <w:vertAlign w:val="superscript"/>
              </w:rPr>
              <w:t>-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47E8F1CC" w14:textId="77777777" w:rsidR="000E5BB5" w:rsidRPr="00436ECC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C-type domain (6E</w:t>
            </w:r>
            <w:r>
              <w:rPr>
                <w:rFonts w:ascii="Times New Roman" w:hAnsi="Times New Roman" w:cs="Times New Roman"/>
                <w:vertAlign w:val="superscript"/>
              </w:rPr>
              <w:t>-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4E90FCD8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6B0EB40C" w14:textId="77777777" w:rsidTr="000E5BB5">
        <w:tc>
          <w:tcPr>
            <w:tcW w:w="1849" w:type="dxa"/>
          </w:tcPr>
          <w:p w14:paraId="700DECFB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2217-snap-gene-0.41-mRNA-1</w:t>
            </w:r>
          </w:p>
        </w:tc>
        <w:tc>
          <w:tcPr>
            <w:tcW w:w="1923" w:type="dxa"/>
          </w:tcPr>
          <w:p w14:paraId="51651146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Snaclec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6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2D54791B" w14:textId="77777777" w:rsidR="000E5BB5" w:rsidRPr="001206D6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3.0E</w:t>
            </w:r>
            <w:r>
              <w:rPr>
                <w:rFonts w:ascii="Times New Roman" w:hAnsi="Times New Roman" w:cs="Times New Roman"/>
                <w:vertAlign w:val="superscript"/>
              </w:rPr>
              <w:t>-1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1CB6D003" w14:textId="77777777" w:rsidR="000E5BB5" w:rsidRPr="00D92CA6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type </w:t>
            </w: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ain-containing protein (4.3E</w:t>
            </w:r>
            <w:r>
              <w:rPr>
                <w:rFonts w:ascii="Times New Roman" w:hAnsi="Times New Roman" w:cs="Times New Roman"/>
                <w:vertAlign w:val="superscript"/>
              </w:rPr>
              <w:t>-1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C56B658" w14:textId="77777777" w:rsidR="000E5BB5" w:rsidRPr="00193CD0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C-type domain (3.8E</w:t>
            </w:r>
            <w:r>
              <w:rPr>
                <w:rFonts w:ascii="Times New Roman" w:hAnsi="Times New Roman" w:cs="Times New Roman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159E0ABD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6E128471" w14:textId="77777777" w:rsidTr="000E5BB5">
        <w:tc>
          <w:tcPr>
            <w:tcW w:w="1849" w:type="dxa"/>
          </w:tcPr>
          <w:p w14:paraId="2E1E23D3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0899-snap-gene-0.2-mRNA-1</w:t>
            </w:r>
          </w:p>
        </w:tc>
        <w:tc>
          <w:tcPr>
            <w:tcW w:w="1923" w:type="dxa"/>
          </w:tcPr>
          <w:p w14:paraId="26138C6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Hemorrhagic metalloproteinase (9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3A06A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056" w:type="dxa"/>
          </w:tcPr>
          <w:p w14:paraId="56FDD5D5" w14:textId="77777777" w:rsidR="000E5BB5" w:rsidRPr="00515831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4.0E</w:t>
            </w:r>
            <w:r>
              <w:rPr>
                <w:rFonts w:ascii="Times New Roman" w:hAnsi="Times New Roman" w:cs="Times New Roman"/>
                <w:vertAlign w:val="superscript"/>
              </w:rPr>
              <w:t>-1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63012FBB" w14:textId="77777777" w:rsidR="000E5BB5" w:rsidRPr="00AD42F9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 M12B domain-containing protein (1.4E</w:t>
            </w:r>
            <w:r>
              <w:rPr>
                <w:rFonts w:ascii="Times New Roman" w:hAnsi="Times New Roman" w:cs="Times New Roman"/>
                <w:vertAlign w:val="superscript"/>
              </w:rPr>
              <w:t>-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3F911397" w14:textId="77777777" w:rsidR="000E5BB5" w:rsidRPr="00BF7023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allo</w:t>
            </w:r>
            <w:proofErr w:type="spellEnd"/>
            <w:r>
              <w:rPr>
                <w:rFonts w:ascii="Times New Roman" w:hAnsi="Times New Roman" w:cs="Times New Roman"/>
              </w:rPr>
              <w:t xml:space="preserve">-peptidase family M12B </w:t>
            </w:r>
            <w:proofErr w:type="spellStart"/>
            <w:r>
              <w:rPr>
                <w:rFonts w:ascii="Times New Roman" w:hAnsi="Times New Roman" w:cs="Times New Roman"/>
              </w:rPr>
              <w:t>Reprolysin</w:t>
            </w:r>
            <w:proofErr w:type="spellEnd"/>
            <w:r>
              <w:rPr>
                <w:rFonts w:ascii="Times New Roman" w:hAnsi="Times New Roman" w:cs="Times New Roman"/>
              </w:rPr>
              <w:t>-like (2.2E</w:t>
            </w:r>
            <w:r>
              <w:rPr>
                <w:rFonts w:ascii="Times New Roman" w:hAnsi="Times New Roman" w:cs="Times New Roman"/>
                <w:vertAlign w:val="superscript"/>
              </w:rPr>
              <w:t>-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3BA96EF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4C1613FF" w14:textId="77777777" w:rsidTr="000E5BB5">
        <w:tc>
          <w:tcPr>
            <w:tcW w:w="1849" w:type="dxa"/>
          </w:tcPr>
          <w:p w14:paraId="576FE24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snap</w:t>
            </w:r>
            <w:proofErr w:type="gramEnd"/>
            <w:r w:rsidRPr="003A06AD">
              <w:rPr>
                <w:rFonts w:ascii="Times New Roman" w:hAnsi="Times New Roman" w:cs="Times New Roman"/>
              </w:rPr>
              <w:t>_masked-SCF_092067-processed-gene-0.1-mRNA-1</w:t>
            </w:r>
          </w:p>
        </w:tc>
        <w:tc>
          <w:tcPr>
            <w:tcW w:w="1923" w:type="dxa"/>
          </w:tcPr>
          <w:p w14:paraId="50665712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Batroxstat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6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6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0127352B" w14:textId="77777777" w:rsidR="000E5BB5" w:rsidRPr="00E3096F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2E</w:t>
            </w:r>
            <w:r>
              <w:rPr>
                <w:rFonts w:ascii="Times New Roman" w:hAnsi="Times New Roman" w:cs="Times New Roman"/>
                <w:vertAlign w:val="superscript"/>
              </w:rPr>
              <w:t>-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582F6E1D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 M12B domain-containing protein (9.0E</w:t>
            </w:r>
            <w:r>
              <w:rPr>
                <w:rFonts w:ascii="Times New Roman" w:hAnsi="Times New Roman" w:cs="Times New Roman"/>
                <w:vertAlign w:val="superscript"/>
              </w:rPr>
              <w:t>-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EA030EB" w14:textId="77777777" w:rsidR="000E5BB5" w:rsidRPr="001F180F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allo</w:t>
            </w:r>
            <w:proofErr w:type="spellEnd"/>
            <w:r>
              <w:rPr>
                <w:rFonts w:ascii="Times New Roman" w:hAnsi="Times New Roman" w:cs="Times New Roman"/>
              </w:rPr>
              <w:t>-peptidase family M12 (3.2E</w:t>
            </w:r>
            <w:r>
              <w:rPr>
                <w:rFonts w:ascii="Times New Roman" w:hAnsi="Times New Roman" w:cs="Times New Roman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52817944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7EE1D1A5" w14:textId="77777777" w:rsidTr="000E5BB5">
        <w:tc>
          <w:tcPr>
            <w:tcW w:w="1849" w:type="dxa"/>
          </w:tcPr>
          <w:p w14:paraId="060A05DE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1086-snap-gene-0.22-mRNA-1</w:t>
            </w:r>
          </w:p>
        </w:tc>
        <w:tc>
          <w:tcPr>
            <w:tcW w:w="1923" w:type="dxa"/>
          </w:tcPr>
          <w:p w14:paraId="2A3258AC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Thrombin inhibitor [</w:t>
            </w:r>
            <w:proofErr w:type="spellStart"/>
            <w:r w:rsidRPr="003A06AD">
              <w:rPr>
                <w:rFonts w:ascii="Times New Roman" w:hAnsi="Times New Roman" w:cs="Times New Roman"/>
              </w:rPr>
              <w:t>Amblyomma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06AD">
              <w:rPr>
                <w:rFonts w:ascii="Times New Roman" w:hAnsi="Times New Roman" w:cs="Times New Roman"/>
              </w:rPr>
              <w:t>americanum</w:t>
            </w:r>
            <w:proofErr w:type="spellEnd"/>
            <w:r w:rsidRPr="003A06AD">
              <w:rPr>
                <w:rFonts w:ascii="Times New Roman" w:hAnsi="Times New Roman" w:cs="Times New Roman"/>
              </w:rPr>
              <w:t>] (1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26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688087E9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cadherin (0)</w:t>
            </w:r>
          </w:p>
        </w:tc>
        <w:tc>
          <w:tcPr>
            <w:tcW w:w="1923" w:type="dxa"/>
          </w:tcPr>
          <w:p w14:paraId="25EAF626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0)</w:t>
            </w:r>
          </w:p>
        </w:tc>
        <w:tc>
          <w:tcPr>
            <w:tcW w:w="1867" w:type="dxa"/>
          </w:tcPr>
          <w:p w14:paraId="41F1D6FD" w14:textId="77777777" w:rsidR="000E5BB5" w:rsidRPr="00E96C4B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herin cytoplasmic region (5.9E</w:t>
            </w:r>
            <w:r>
              <w:rPr>
                <w:rFonts w:ascii="Times New Roman" w:hAnsi="Times New Roman" w:cs="Times New Roman"/>
                <w:vertAlign w:val="superscript"/>
              </w:rPr>
              <w:t>-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75D170D0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10BEEC24" w14:textId="77777777" w:rsidTr="000E5BB5">
        <w:tc>
          <w:tcPr>
            <w:tcW w:w="1849" w:type="dxa"/>
          </w:tcPr>
          <w:p w14:paraId="3834B156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1966-snap-gene-0.25-mRNA-1</w:t>
            </w:r>
          </w:p>
        </w:tc>
        <w:tc>
          <w:tcPr>
            <w:tcW w:w="1923" w:type="dxa"/>
          </w:tcPr>
          <w:p w14:paraId="59983AED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Annex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3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6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40196CCA" w14:textId="77777777" w:rsidR="000E5BB5" w:rsidRPr="001E41E2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2.0E</w:t>
            </w:r>
            <w:r>
              <w:rPr>
                <w:rFonts w:ascii="Times New Roman" w:hAnsi="Times New Roman" w:cs="Times New Roman"/>
                <w:vertAlign w:val="superscript"/>
              </w:rPr>
              <w:t>-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2A6F614B" w14:textId="77777777" w:rsidR="000E5BB5" w:rsidRPr="00780204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8.4E</w:t>
            </w:r>
            <w:r>
              <w:rPr>
                <w:rFonts w:ascii="Times New Roman" w:hAnsi="Times New Roman" w:cs="Times New Roman"/>
                <w:vertAlign w:val="superscript"/>
              </w:rPr>
              <w:t>-1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0DF440E8" w14:textId="77777777" w:rsidR="000E5BB5" w:rsidRPr="00C52C4F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1.8E</w:t>
            </w:r>
            <w:r>
              <w:rPr>
                <w:rFonts w:ascii="Times New Roman" w:hAnsi="Times New Roman" w:cs="Times New Roman"/>
                <w:vertAlign w:val="superscript"/>
              </w:rPr>
              <w:t>-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6E6AC2C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470FB55C" w14:textId="77777777" w:rsidTr="000E5BB5">
        <w:tc>
          <w:tcPr>
            <w:tcW w:w="1849" w:type="dxa"/>
          </w:tcPr>
          <w:p w14:paraId="0775DC33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75215-snap-gene-0.2-mRNA-1</w:t>
            </w:r>
          </w:p>
        </w:tc>
        <w:tc>
          <w:tcPr>
            <w:tcW w:w="1923" w:type="dxa"/>
          </w:tcPr>
          <w:p w14:paraId="7B457736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Tabser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2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2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32FB470F" w14:textId="77777777" w:rsidR="000E5BB5" w:rsidRPr="00986CC7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1.0E</w:t>
            </w:r>
            <w:r>
              <w:rPr>
                <w:rFonts w:ascii="Times New Roman" w:hAnsi="Times New Roman" w:cs="Times New Roman"/>
                <w:vertAlign w:val="superscript"/>
              </w:rPr>
              <w:t>-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6CE1C86A" w14:textId="77777777" w:rsidR="000E5BB5" w:rsidRPr="00967A0E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 S1 domain-containing protein (7.2E</w:t>
            </w:r>
            <w:r>
              <w:rPr>
                <w:rFonts w:ascii="Times New Roman" w:hAnsi="Times New Roman" w:cs="Times New Roman"/>
                <w:vertAlign w:val="superscript"/>
              </w:rPr>
              <w:t>-1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CD26CAA" w14:textId="77777777" w:rsidR="000E5BB5" w:rsidRPr="00C62EFF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sin (4.6E</w:t>
            </w:r>
            <w:r>
              <w:rPr>
                <w:rFonts w:ascii="Times New Roman" w:hAnsi="Times New Roman" w:cs="Times New Roman"/>
                <w:vertAlign w:val="superscript"/>
              </w:rPr>
              <w:t>-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1F9F8DCD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-17)</w:t>
            </w:r>
          </w:p>
        </w:tc>
      </w:tr>
      <w:tr w:rsidR="000E5BB5" w:rsidRPr="003A06AD" w14:paraId="5D4888DD" w14:textId="77777777" w:rsidTr="000E5BB5">
        <w:tc>
          <w:tcPr>
            <w:tcW w:w="1849" w:type="dxa"/>
          </w:tcPr>
          <w:p w14:paraId="40AD53A1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genemark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1726-processed-gene-0.12-mRNA-1</w:t>
            </w:r>
          </w:p>
        </w:tc>
        <w:tc>
          <w:tcPr>
            <w:tcW w:w="1923" w:type="dxa"/>
          </w:tcPr>
          <w:p w14:paraId="1CEAE8C1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Thrombin inhibitor [</w:t>
            </w:r>
            <w:proofErr w:type="spellStart"/>
            <w:r w:rsidRPr="003A06AD">
              <w:rPr>
                <w:rFonts w:ascii="Times New Roman" w:hAnsi="Times New Roman" w:cs="Times New Roman"/>
              </w:rPr>
              <w:t>Rhodnius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06AD">
              <w:rPr>
                <w:rFonts w:ascii="Times New Roman" w:hAnsi="Times New Roman" w:cs="Times New Roman"/>
              </w:rPr>
              <w:t>prolixus</w:t>
            </w:r>
            <w:proofErr w:type="spellEnd"/>
            <w:r w:rsidRPr="003A06AD">
              <w:rPr>
                <w:rFonts w:ascii="Times New Roman" w:hAnsi="Times New Roman" w:cs="Times New Roman"/>
              </w:rPr>
              <w:t>] (5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7AEFFBE4" w14:textId="77777777" w:rsidR="000E5BB5" w:rsidRPr="004C57F4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1.0E</w:t>
            </w:r>
            <w:r>
              <w:rPr>
                <w:rFonts w:ascii="Times New Roman" w:hAnsi="Times New Roman" w:cs="Times New Roman"/>
                <w:vertAlign w:val="superscript"/>
              </w:rPr>
              <w:t>-1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639F5A7A" w14:textId="77777777" w:rsidR="000E5BB5" w:rsidRPr="00B25631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5.8E</w:t>
            </w:r>
            <w:r>
              <w:rPr>
                <w:rFonts w:ascii="Times New Roman" w:hAnsi="Times New Roman" w:cs="Times New Roman"/>
                <w:vertAlign w:val="superscript"/>
              </w:rPr>
              <w:t>-1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735EF5E0" w14:textId="77777777" w:rsidR="000E5BB5" w:rsidRPr="006D2743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zal</w:t>
            </w:r>
            <w:proofErr w:type="spellEnd"/>
            <w:r>
              <w:rPr>
                <w:rFonts w:ascii="Times New Roman" w:hAnsi="Times New Roman" w:cs="Times New Roman"/>
              </w:rPr>
              <w:t>-type serine protease inhibitor domain (3.1E</w:t>
            </w:r>
            <w:r>
              <w:rPr>
                <w:rFonts w:ascii="Times New Roman" w:hAnsi="Times New Roman" w:cs="Times New Roman"/>
                <w:vertAlign w:val="superscript"/>
              </w:rPr>
              <w:t>-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1D0B805F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-26)</w:t>
            </w:r>
          </w:p>
        </w:tc>
      </w:tr>
      <w:tr w:rsidR="000E5BB5" w:rsidRPr="003A06AD" w14:paraId="6185AF6A" w14:textId="77777777" w:rsidTr="000E5BB5">
        <w:tc>
          <w:tcPr>
            <w:tcW w:w="1849" w:type="dxa"/>
          </w:tcPr>
          <w:p w14:paraId="42B763A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genemark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80297-processed-gene-0.0-mRNA-1</w:t>
            </w:r>
          </w:p>
        </w:tc>
        <w:tc>
          <w:tcPr>
            <w:tcW w:w="1923" w:type="dxa"/>
          </w:tcPr>
          <w:p w14:paraId="309416DC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Chymotrypsin (7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26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3C3DD5C1" w14:textId="77777777" w:rsidR="000E5BB5" w:rsidRPr="002C49A6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3.0E</w:t>
            </w:r>
            <w:r>
              <w:rPr>
                <w:rFonts w:ascii="Times New Roman" w:hAnsi="Times New Roman" w:cs="Times New Roman"/>
                <w:vertAlign w:val="superscript"/>
              </w:rPr>
              <w:t>-1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2B3E332B" w14:textId="77777777" w:rsidR="000E5BB5" w:rsidRPr="0048344C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5.1E</w:t>
            </w:r>
            <w:r>
              <w:rPr>
                <w:rFonts w:ascii="Times New Roman" w:hAnsi="Times New Roman" w:cs="Times New Roman"/>
                <w:vertAlign w:val="superscript"/>
              </w:rPr>
              <w:t>-1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0C3DBB3C" w14:textId="77777777" w:rsidR="000E5BB5" w:rsidRPr="00BD57EF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sin (4.7E</w:t>
            </w:r>
            <w:r>
              <w:rPr>
                <w:rFonts w:ascii="Times New Roman" w:hAnsi="Times New Roman" w:cs="Times New Roman"/>
                <w:vertAlign w:val="superscript"/>
              </w:rPr>
              <w:t>-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3744B2A2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-23)</w:t>
            </w:r>
          </w:p>
        </w:tc>
      </w:tr>
      <w:tr w:rsidR="000E5BB5" w:rsidRPr="003A06AD" w14:paraId="5A39916C" w14:textId="77777777" w:rsidTr="000E5BB5">
        <w:tc>
          <w:tcPr>
            <w:tcW w:w="1849" w:type="dxa"/>
          </w:tcPr>
          <w:p w14:paraId="60A7690C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6512-snap-gene-0.6-mRNA-1</w:t>
            </w:r>
          </w:p>
        </w:tc>
        <w:tc>
          <w:tcPr>
            <w:tcW w:w="1923" w:type="dxa"/>
          </w:tcPr>
          <w:p w14:paraId="6F856F3F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 w:rsidRPr="003A06AD">
              <w:rPr>
                <w:rFonts w:ascii="Times New Roman" w:hAnsi="Times New Roman" w:cs="Times New Roman"/>
              </w:rPr>
              <w:t>Snake venom serine protease (3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28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6D09C5E3" w14:textId="77777777" w:rsidR="000E5BB5" w:rsidRPr="00926B05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1.0E</w:t>
            </w:r>
            <w:r>
              <w:rPr>
                <w:rFonts w:ascii="Times New Roman" w:hAnsi="Times New Roman" w:cs="Times New Roman"/>
                <w:vertAlign w:val="superscript"/>
              </w:rPr>
              <w:t>-1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2AF97500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 S1 domain-containing protein (1.1E</w:t>
            </w:r>
            <w:r>
              <w:rPr>
                <w:rFonts w:ascii="Times New Roman" w:hAnsi="Times New Roman" w:cs="Times New Roman"/>
                <w:vertAlign w:val="superscript"/>
              </w:rPr>
              <w:t>-1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3F0A4B41" w14:textId="77777777" w:rsidR="000E5BB5" w:rsidRPr="00CA000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sin (5.0E</w:t>
            </w:r>
            <w:r>
              <w:rPr>
                <w:rFonts w:ascii="Times New Roman" w:hAnsi="Times New Roman" w:cs="Times New Roman"/>
                <w:vertAlign w:val="superscript"/>
              </w:rPr>
              <w:t>-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08F5D6AE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1B7293A7" w14:textId="77777777" w:rsidTr="000E5BB5">
        <w:tc>
          <w:tcPr>
            <w:tcW w:w="1849" w:type="dxa"/>
          </w:tcPr>
          <w:p w14:paraId="6D8CCF9F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0072-snap-gene-0.28-mRNA-1</w:t>
            </w:r>
          </w:p>
        </w:tc>
        <w:tc>
          <w:tcPr>
            <w:tcW w:w="1923" w:type="dxa"/>
          </w:tcPr>
          <w:p w14:paraId="56B3959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Brasiliens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9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35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427E56FC" w14:textId="77777777" w:rsidR="000E5BB5" w:rsidRPr="006F162C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domain proteases inhibitor-like (3.0E</w:t>
            </w:r>
            <w:r>
              <w:rPr>
                <w:rFonts w:ascii="Times New Roman" w:hAnsi="Times New Roman" w:cs="Times New Roman"/>
                <w:vertAlign w:val="superscript"/>
              </w:rPr>
              <w:t>-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03DBE3EF" w14:textId="77777777" w:rsidR="000E5BB5" w:rsidRPr="00A02411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2.3E</w:t>
            </w:r>
            <w:r>
              <w:rPr>
                <w:rFonts w:ascii="Times New Roman" w:hAnsi="Times New Roman" w:cs="Times New Roman"/>
                <w:vertAlign w:val="superscript"/>
              </w:rPr>
              <w:t>-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25C3E7E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zal</w:t>
            </w:r>
            <w:proofErr w:type="spellEnd"/>
            <w:r>
              <w:rPr>
                <w:rFonts w:ascii="Times New Roman" w:hAnsi="Times New Roman" w:cs="Times New Roman"/>
              </w:rPr>
              <w:t>-type serine protease inhibitor domain (2.7E</w:t>
            </w:r>
            <w:r>
              <w:rPr>
                <w:rFonts w:ascii="Times New Roman" w:hAnsi="Times New Roman" w:cs="Times New Roman"/>
                <w:vertAlign w:val="superscript"/>
              </w:rPr>
              <w:t>-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67A40C23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679DB196" w14:textId="77777777" w:rsidTr="000E5BB5">
        <w:tc>
          <w:tcPr>
            <w:tcW w:w="1849" w:type="dxa"/>
          </w:tcPr>
          <w:p w14:paraId="1597279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2825-snap-gene-0.11-mRNA-1</w:t>
            </w:r>
          </w:p>
        </w:tc>
        <w:tc>
          <w:tcPr>
            <w:tcW w:w="1923" w:type="dxa"/>
          </w:tcPr>
          <w:p w14:paraId="5C38768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Catheps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B (2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25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7D27BAC2" w14:textId="77777777" w:rsidR="000E5BB5" w:rsidRPr="009D6C16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2.0E</w:t>
            </w:r>
            <w:r>
              <w:rPr>
                <w:rFonts w:ascii="Times New Roman" w:hAnsi="Times New Roman" w:cs="Times New Roman"/>
                <w:vertAlign w:val="superscript"/>
              </w:rPr>
              <w:t>-1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78349AA3" w14:textId="77777777" w:rsidR="000E5BB5" w:rsidRPr="00962B39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pt</w:t>
            </w:r>
            <w:proofErr w:type="spellEnd"/>
            <w:r>
              <w:rPr>
                <w:rFonts w:ascii="Times New Roman" w:hAnsi="Times New Roman" w:cs="Times New Roman"/>
              </w:rPr>
              <w:t xml:space="preserve"> C1 domain-containing protein (2.3E</w:t>
            </w:r>
            <w:r>
              <w:rPr>
                <w:rFonts w:ascii="Times New Roman" w:hAnsi="Times New Roman" w:cs="Times New Roman"/>
                <w:vertAlign w:val="superscript"/>
              </w:rPr>
              <w:t>-1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151D4A4A" w14:textId="77777777" w:rsidR="000E5BB5" w:rsidRPr="00A75EC3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ain family cysteine protease (6.5E</w:t>
            </w:r>
            <w:r>
              <w:rPr>
                <w:rFonts w:ascii="Times New Roman" w:hAnsi="Times New Roman" w:cs="Times New Roman"/>
                <w:vertAlign w:val="superscript"/>
              </w:rPr>
              <w:t>-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1FB7C21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-22)</w:t>
            </w:r>
          </w:p>
        </w:tc>
      </w:tr>
      <w:tr w:rsidR="000E5BB5" w:rsidRPr="003A06AD" w14:paraId="0115BF79" w14:textId="77777777" w:rsidTr="000E5BB5">
        <w:tc>
          <w:tcPr>
            <w:tcW w:w="1849" w:type="dxa"/>
          </w:tcPr>
          <w:p w14:paraId="27B2C16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snap</w:t>
            </w:r>
            <w:proofErr w:type="gramEnd"/>
            <w:r w:rsidRPr="003A06AD">
              <w:rPr>
                <w:rFonts w:ascii="Times New Roman" w:hAnsi="Times New Roman" w:cs="Times New Roman"/>
              </w:rPr>
              <w:t>_masked-200626-processed-gene-0.3-mRNA-1</w:t>
            </w:r>
          </w:p>
        </w:tc>
        <w:tc>
          <w:tcPr>
            <w:tcW w:w="1923" w:type="dxa"/>
          </w:tcPr>
          <w:p w14:paraId="475502D1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Dipetalogast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7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2359E10C" w14:textId="77777777" w:rsidR="000E5BB5" w:rsidRPr="004F4DB0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rin</w:t>
            </w:r>
            <w:proofErr w:type="spellEnd"/>
            <w:r>
              <w:rPr>
                <w:rFonts w:ascii="Times New Roman" w:hAnsi="Times New Roman" w:cs="Times New Roman"/>
              </w:rPr>
              <w:t>-like protein (1.0E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4A1B4A06" w14:textId="77777777" w:rsidR="000E5BB5" w:rsidRPr="00726B71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1.5E</w:t>
            </w:r>
            <w:r>
              <w:rPr>
                <w:rFonts w:ascii="Times New Roman" w:hAnsi="Times New Roman" w:cs="Times New Roman"/>
                <w:vertAlign w:val="superscript"/>
              </w:rPr>
              <w:t>-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13F398A8" w14:textId="77777777" w:rsidR="000E5BB5" w:rsidRPr="00896D95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zal</w:t>
            </w:r>
            <w:proofErr w:type="spellEnd"/>
            <w:r>
              <w:rPr>
                <w:rFonts w:ascii="Times New Roman" w:hAnsi="Times New Roman" w:cs="Times New Roman"/>
              </w:rPr>
              <w:t>-type serine protease inhibitor domain (2.3E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03341BA8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2661D9AB" w14:textId="77777777" w:rsidTr="000E5BB5">
        <w:tc>
          <w:tcPr>
            <w:tcW w:w="1849" w:type="dxa"/>
          </w:tcPr>
          <w:p w14:paraId="3A5F245B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1853-snap-gene-1.64-mRNA-1</w:t>
            </w:r>
          </w:p>
        </w:tc>
        <w:tc>
          <w:tcPr>
            <w:tcW w:w="1923" w:type="dxa"/>
          </w:tcPr>
          <w:p w14:paraId="4ECE3328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Achelase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4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7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578D5721" w14:textId="77777777" w:rsidR="000E5BB5" w:rsidRPr="0049601E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ensity lipoprotein receptor-related protein 2 (5.0E</w:t>
            </w:r>
            <w:r>
              <w:rPr>
                <w:rFonts w:ascii="Times New Roman" w:hAnsi="Times New Roman" w:cs="Times New Roman"/>
                <w:vertAlign w:val="superscript"/>
              </w:rPr>
              <w:t>-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64545F68" w14:textId="77777777" w:rsidR="000E5BB5" w:rsidRPr="00F12393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ensity lipoprotein receptor-related protein 2 (2.1E</w:t>
            </w:r>
            <w:r>
              <w:rPr>
                <w:rFonts w:ascii="Times New Roman" w:hAnsi="Times New Roman" w:cs="Times New Roman"/>
                <w:vertAlign w:val="superscript"/>
              </w:rPr>
              <w:t>-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13DD117E" w14:textId="77777777" w:rsidR="000E5BB5" w:rsidRPr="00C91C18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sin (1.5E</w:t>
            </w:r>
            <w:r>
              <w:rPr>
                <w:rFonts w:ascii="Times New Roman" w:hAnsi="Times New Roman" w:cs="Times New Roman"/>
                <w:vertAlign w:val="superscript"/>
              </w:rPr>
              <w:t>-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22F4DA27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74697C19" w14:textId="77777777" w:rsidTr="000E5BB5">
        <w:tc>
          <w:tcPr>
            <w:tcW w:w="1849" w:type="dxa"/>
          </w:tcPr>
          <w:p w14:paraId="12E84440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89792-snap-gene-0.15-mRNA-1</w:t>
            </w:r>
          </w:p>
        </w:tc>
        <w:tc>
          <w:tcPr>
            <w:tcW w:w="1923" w:type="dxa"/>
          </w:tcPr>
          <w:p w14:paraId="4EBB03A8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Halyx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(6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7788298E" w14:textId="77777777" w:rsidR="000E5BB5" w:rsidRPr="00843F6E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 (1.0E</w:t>
            </w:r>
            <w:r>
              <w:rPr>
                <w:rFonts w:ascii="Times New Roman" w:hAnsi="Times New Roman" w:cs="Times New Roman"/>
                <w:vertAlign w:val="superscript"/>
              </w:rPr>
              <w:t>-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3DAF3182" w14:textId="77777777" w:rsidR="000E5BB5" w:rsidRPr="0049556E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-type </w:t>
            </w: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domain-containing protein (1.5E</w:t>
            </w:r>
            <w:r>
              <w:rPr>
                <w:rFonts w:ascii="Times New Roman" w:hAnsi="Times New Roman" w:cs="Times New Roman"/>
                <w:vertAlign w:val="superscript"/>
              </w:rPr>
              <w:t>-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050B2B10" w14:textId="77777777" w:rsidR="000E5BB5" w:rsidRPr="00400BB3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c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C-type domain (3.4E</w:t>
            </w:r>
            <w:r>
              <w:rPr>
                <w:rFonts w:ascii="Times New Roman" w:hAnsi="Times New Roman" w:cs="Times New Roman"/>
                <w:vertAlign w:val="superscript"/>
              </w:rPr>
              <w:t>-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187FA85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E5BB5" w:rsidRPr="003A06AD" w14:paraId="40B41F8C" w14:textId="77777777" w:rsidTr="000E5BB5">
        <w:tc>
          <w:tcPr>
            <w:tcW w:w="1849" w:type="dxa"/>
          </w:tcPr>
          <w:p w14:paraId="0DCAC644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gramStart"/>
            <w:r w:rsidRPr="003A06AD">
              <w:rPr>
                <w:rFonts w:ascii="Times New Roman" w:hAnsi="Times New Roman" w:cs="Times New Roman"/>
              </w:rPr>
              <w:t>maker</w:t>
            </w:r>
            <w:proofErr w:type="gramEnd"/>
            <w:r w:rsidRPr="003A06AD">
              <w:rPr>
                <w:rFonts w:ascii="Times New Roman" w:hAnsi="Times New Roman" w:cs="Times New Roman"/>
              </w:rPr>
              <w:t>-SCF_090783-snap-gene-0.25-mRNA-1</w:t>
            </w:r>
          </w:p>
        </w:tc>
        <w:tc>
          <w:tcPr>
            <w:tcW w:w="1923" w:type="dxa"/>
          </w:tcPr>
          <w:p w14:paraId="1E2C5785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proofErr w:type="spellStart"/>
            <w:r w:rsidRPr="003A06AD">
              <w:rPr>
                <w:rFonts w:ascii="Times New Roman" w:hAnsi="Times New Roman" w:cs="Times New Roman"/>
              </w:rPr>
              <w:t>Antithrombin</w:t>
            </w:r>
            <w:proofErr w:type="spellEnd"/>
            <w:r w:rsidRPr="003A06AD">
              <w:rPr>
                <w:rFonts w:ascii="Times New Roman" w:hAnsi="Times New Roman" w:cs="Times New Roman"/>
              </w:rPr>
              <w:t xml:space="preserve"> III [</w:t>
            </w:r>
            <w:proofErr w:type="spellStart"/>
            <w:r w:rsidRPr="003A06AD">
              <w:rPr>
                <w:rFonts w:ascii="Times New Roman" w:hAnsi="Times New Roman" w:cs="Times New Roman"/>
                <w:i/>
              </w:rPr>
              <w:t>Ophiophagus</w:t>
            </w:r>
            <w:proofErr w:type="spellEnd"/>
            <w:r w:rsidRPr="003A06A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A06AD">
              <w:rPr>
                <w:rFonts w:ascii="Times New Roman" w:hAnsi="Times New Roman" w:cs="Times New Roman"/>
                <w:i/>
              </w:rPr>
              <w:t>hannah</w:t>
            </w:r>
            <w:proofErr w:type="spellEnd"/>
            <w:r w:rsidRPr="003A06AD">
              <w:rPr>
                <w:rFonts w:ascii="Times New Roman" w:hAnsi="Times New Roman" w:cs="Times New Roman"/>
              </w:rPr>
              <w:t>] (9.0E</w:t>
            </w:r>
            <w:r w:rsidRPr="003A06AD">
              <w:rPr>
                <w:rFonts w:ascii="Times New Roman" w:hAnsi="Times New Roman" w:cs="Times New Roman"/>
                <w:vertAlign w:val="superscript"/>
              </w:rPr>
              <w:t>-71</w:t>
            </w:r>
            <w:r w:rsidRPr="003A06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6" w:type="dxa"/>
          </w:tcPr>
          <w:p w14:paraId="26263E71" w14:textId="77777777" w:rsidR="000E5BB5" w:rsidRPr="00607D0C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1-antiproteinase 2 (9.0E</w:t>
            </w:r>
            <w:r>
              <w:rPr>
                <w:rFonts w:ascii="Times New Roman" w:hAnsi="Times New Roman" w:cs="Times New Roman"/>
                <w:vertAlign w:val="superscript"/>
              </w:rPr>
              <w:t>-1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24364693" w14:textId="77777777" w:rsidR="000E5BB5" w:rsidRPr="00BB0831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 protein (1.0E</w:t>
            </w:r>
            <w:r>
              <w:rPr>
                <w:rFonts w:ascii="Times New Roman" w:hAnsi="Times New Roman" w:cs="Times New Roman"/>
                <w:vertAlign w:val="superscript"/>
              </w:rPr>
              <w:t>-1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7" w:type="dxa"/>
          </w:tcPr>
          <w:p w14:paraId="513E40DB" w14:textId="77777777" w:rsidR="000E5BB5" w:rsidRPr="00C8432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 protease inhibitor (4.2E</w:t>
            </w:r>
            <w:r>
              <w:rPr>
                <w:rFonts w:ascii="Times New Roman" w:hAnsi="Times New Roman" w:cs="Times New Roman"/>
                <w:vertAlign w:val="superscript"/>
              </w:rPr>
              <w:t>-1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5C4AE806" w14:textId="77777777" w:rsidR="000E5BB5" w:rsidRPr="003A06AD" w:rsidRDefault="000E5BB5" w:rsidP="00D70F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0EAA9C42" w14:textId="77777777" w:rsidR="008B51D3" w:rsidRDefault="008B51D3"/>
    <w:sectPr w:rsidR="008B51D3" w:rsidSect="000B498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89"/>
    <w:rsid w:val="000267F8"/>
    <w:rsid w:val="0003119D"/>
    <w:rsid w:val="000355FA"/>
    <w:rsid w:val="00057629"/>
    <w:rsid w:val="000631DB"/>
    <w:rsid w:val="00083D7B"/>
    <w:rsid w:val="000B3DBF"/>
    <w:rsid w:val="000B4989"/>
    <w:rsid w:val="000E5BB5"/>
    <w:rsid w:val="00110287"/>
    <w:rsid w:val="00113984"/>
    <w:rsid w:val="001206D6"/>
    <w:rsid w:val="00153277"/>
    <w:rsid w:val="00193CD0"/>
    <w:rsid w:val="001C52E0"/>
    <w:rsid w:val="001D6508"/>
    <w:rsid w:val="001E41E2"/>
    <w:rsid w:val="001F180F"/>
    <w:rsid w:val="00200E66"/>
    <w:rsid w:val="00203640"/>
    <w:rsid w:val="0024380A"/>
    <w:rsid w:val="00250225"/>
    <w:rsid w:val="002929C9"/>
    <w:rsid w:val="002A1F02"/>
    <w:rsid w:val="002C2482"/>
    <w:rsid w:val="002C49A6"/>
    <w:rsid w:val="002E7DBF"/>
    <w:rsid w:val="002F053A"/>
    <w:rsid w:val="00330FB6"/>
    <w:rsid w:val="00342094"/>
    <w:rsid w:val="00381BD9"/>
    <w:rsid w:val="003944C8"/>
    <w:rsid w:val="003A06AD"/>
    <w:rsid w:val="003D0C0F"/>
    <w:rsid w:val="003F231C"/>
    <w:rsid w:val="00400BB3"/>
    <w:rsid w:val="0041221D"/>
    <w:rsid w:val="00422627"/>
    <w:rsid w:val="00436ECC"/>
    <w:rsid w:val="00443447"/>
    <w:rsid w:val="00462D19"/>
    <w:rsid w:val="0048344C"/>
    <w:rsid w:val="00487E40"/>
    <w:rsid w:val="0049556E"/>
    <w:rsid w:val="0049601E"/>
    <w:rsid w:val="004C57F4"/>
    <w:rsid w:val="004D6736"/>
    <w:rsid w:val="004E1A8B"/>
    <w:rsid w:val="004E78FD"/>
    <w:rsid w:val="004F46B1"/>
    <w:rsid w:val="004F4DB0"/>
    <w:rsid w:val="00515831"/>
    <w:rsid w:val="0055366F"/>
    <w:rsid w:val="00553EB3"/>
    <w:rsid w:val="00562A56"/>
    <w:rsid w:val="00581B7D"/>
    <w:rsid w:val="00607D0C"/>
    <w:rsid w:val="00613E82"/>
    <w:rsid w:val="006C395A"/>
    <w:rsid w:val="006D2743"/>
    <w:rsid w:val="006F162C"/>
    <w:rsid w:val="007265A9"/>
    <w:rsid w:val="00726B71"/>
    <w:rsid w:val="00780204"/>
    <w:rsid w:val="007A03E1"/>
    <w:rsid w:val="007B65F5"/>
    <w:rsid w:val="007E09B4"/>
    <w:rsid w:val="00801751"/>
    <w:rsid w:val="00813F5F"/>
    <w:rsid w:val="00843F6E"/>
    <w:rsid w:val="008771DF"/>
    <w:rsid w:val="0089112D"/>
    <w:rsid w:val="00895971"/>
    <w:rsid w:val="00896D95"/>
    <w:rsid w:val="008B51D3"/>
    <w:rsid w:val="008B5E7B"/>
    <w:rsid w:val="008C530B"/>
    <w:rsid w:val="008F5AB5"/>
    <w:rsid w:val="00920396"/>
    <w:rsid w:val="00926B05"/>
    <w:rsid w:val="00927A51"/>
    <w:rsid w:val="00933240"/>
    <w:rsid w:val="0093602B"/>
    <w:rsid w:val="00960EA6"/>
    <w:rsid w:val="00962B39"/>
    <w:rsid w:val="00967A0E"/>
    <w:rsid w:val="0098513B"/>
    <w:rsid w:val="00986CC7"/>
    <w:rsid w:val="00987C3B"/>
    <w:rsid w:val="009A240D"/>
    <w:rsid w:val="009D6C16"/>
    <w:rsid w:val="00A02411"/>
    <w:rsid w:val="00A10083"/>
    <w:rsid w:val="00A117DB"/>
    <w:rsid w:val="00A432BB"/>
    <w:rsid w:val="00A75EC3"/>
    <w:rsid w:val="00AB2301"/>
    <w:rsid w:val="00AB7E47"/>
    <w:rsid w:val="00AD42F9"/>
    <w:rsid w:val="00B25631"/>
    <w:rsid w:val="00B370E4"/>
    <w:rsid w:val="00B439D9"/>
    <w:rsid w:val="00B45B8C"/>
    <w:rsid w:val="00B66893"/>
    <w:rsid w:val="00BA0186"/>
    <w:rsid w:val="00BB0831"/>
    <w:rsid w:val="00BC55FE"/>
    <w:rsid w:val="00BD57EF"/>
    <w:rsid w:val="00BF7023"/>
    <w:rsid w:val="00C1032C"/>
    <w:rsid w:val="00C307CB"/>
    <w:rsid w:val="00C401A6"/>
    <w:rsid w:val="00C52C4F"/>
    <w:rsid w:val="00C62EFF"/>
    <w:rsid w:val="00C8432D"/>
    <w:rsid w:val="00C91A88"/>
    <w:rsid w:val="00C91C18"/>
    <w:rsid w:val="00C9243B"/>
    <w:rsid w:val="00CA000D"/>
    <w:rsid w:val="00CA44A9"/>
    <w:rsid w:val="00CF6C20"/>
    <w:rsid w:val="00D26488"/>
    <w:rsid w:val="00D518EF"/>
    <w:rsid w:val="00D66CF3"/>
    <w:rsid w:val="00D92CA6"/>
    <w:rsid w:val="00E3096F"/>
    <w:rsid w:val="00E539BB"/>
    <w:rsid w:val="00E96C4B"/>
    <w:rsid w:val="00EB31D6"/>
    <w:rsid w:val="00EF4232"/>
    <w:rsid w:val="00F12393"/>
    <w:rsid w:val="00F2492B"/>
    <w:rsid w:val="00F317A0"/>
    <w:rsid w:val="00F91160"/>
    <w:rsid w:val="00FB3905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2381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3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1</Words>
  <Characters>4510</Characters>
  <Application>Microsoft Macintosh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vist</dc:creator>
  <cp:keywords/>
  <dc:description/>
  <cp:lastModifiedBy>Sebastian Kvist</cp:lastModifiedBy>
  <cp:revision>2</cp:revision>
  <dcterms:created xsi:type="dcterms:W3CDTF">2020-04-21T12:26:00Z</dcterms:created>
  <dcterms:modified xsi:type="dcterms:W3CDTF">2020-04-21T12:26:00Z</dcterms:modified>
</cp:coreProperties>
</file>